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51FB9" w14:textId="77777777" w:rsidR="006349E4" w:rsidRPr="000C0801" w:rsidRDefault="006349E4" w:rsidP="006349E4">
      <w:pPr>
        <w:spacing w:line="360" w:lineRule="auto"/>
        <w:jc w:val="both"/>
        <w:rPr>
          <w:rFonts w:cs="Calibri"/>
        </w:rPr>
      </w:pPr>
      <w:r w:rsidRPr="000C0801">
        <w:rPr>
          <w:rFonts w:cs="Calibri"/>
          <w:b/>
          <w:bCs/>
        </w:rPr>
        <w:t xml:space="preserve">Supplementary Table 3 </w:t>
      </w:r>
      <w:r w:rsidRPr="000C0801">
        <w:rPr>
          <w:rFonts w:cs="Calibri"/>
        </w:rPr>
        <w:t>– Outlier SNPs among Brazilian breeding program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8"/>
        <w:gridCol w:w="1687"/>
        <w:gridCol w:w="2313"/>
        <w:gridCol w:w="282"/>
        <w:gridCol w:w="1029"/>
        <w:gridCol w:w="2172"/>
      </w:tblGrid>
      <w:tr w:rsidR="006349E4" w:rsidRPr="000C0801" w14:paraId="36396A73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BEEB67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0C0801">
              <w:rPr>
                <w:rFonts w:cs="Calibri"/>
                <w:b/>
                <w:bCs/>
              </w:rPr>
              <w:t>SNP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59972C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0C0801">
              <w:rPr>
                <w:rFonts w:cs="Calibri"/>
                <w:b/>
                <w:bCs/>
              </w:rPr>
              <w:t>Chromosome</w:t>
            </w:r>
          </w:p>
        </w:tc>
        <w:tc>
          <w:tcPr>
            <w:tcW w:w="23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95B23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0C0801">
              <w:rPr>
                <w:rFonts w:cs="Calibri"/>
                <w:b/>
                <w:bCs/>
              </w:rPr>
              <w:t>Position (Mb)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A139F" w14:textId="2172C946" w:rsidR="006349E4" w:rsidRPr="006349E4" w:rsidRDefault="006349E4" w:rsidP="0077334F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Calibri"/>
                  </w:rPr>
                  <m:t>-</m:t>
                </m:r>
                <m:func>
                  <m:funcPr>
                    <m:ctrlPr>
                      <w:rPr>
                        <w:rFonts w:ascii="Cambria Math" w:hAnsi="Cambria Math" w:cs="Calibri"/>
                        <w:b/>
                        <w:bCs/>
                        <w:i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 w:cs="Calibri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Calibri"/>
                          </w:rPr>
                          <m:t>lo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Calibri"/>
                          </w:rPr>
                          <m:t>10</m:t>
                        </m:r>
                      </m:sub>
                    </m:sSub>
                  </m:fName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</w:rPr>
                      <m:t>(q)</m:t>
                    </m:r>
                  </m:e>
                </m:func>
              </m:oMath>
            </m:oMathPara>
          </w:p>
        </w:tc>
        <w:tc>
          <w:tcPr>
            <w:tcW w:w="2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FA6A9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0C0801">
              <w:rPr>
                <w:rFonts w:cs="Calibri"/>
                <w:b/>
                <w:bCs/>
              </w:rPr>
              <w:t>alpha</w:t>
            </w:r>
          </w:p>
        </w:tc>
      </w:tr>
      <w:tr w:rsidR="006349E4" w:rsidRPr="000C0801" w14:paraId="4F94AE82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3B59B70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F379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6</w:t>
            </w:r>
          </w:p>
        </w:tc>
        <w:tc>
          <w:tcPr>
            <w:tcW w:w="259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565A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0" w:name="_Hlk70955004"/>
            <w:r w:rsidRPr="000C0801">
              <w:rPr>
                <w:rFonts w:cs="Calibri"/>
              </w:rPr>
              <w:t>10.08</w:t>
            </w:r>
            <w:bookmarkEnd w:id="0"/>
            <w:r w:rsidRPr="000C0801">
              <w:rPr>
                <w:rFonts w:cs="Calibri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A9C07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03</w:t>
            </w:r>
          </w:p>
        </w:tc>
        <w:tc>
          <w:tcPr>
            <w:tcW w:w="21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9082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-1.296</w:t>
            </w:r>
          </w:p>
        </w:tc>
      </w:tr>
      <w:tr w:rsidR="006349E4" w:rsidRPr="000C0801" w14:paraId="61EC8D17" w14:textId="77777777" w:rsidTr="0077334F">
        <w:trPr>
          <w:trHeight w:val="397"/>
          <w:jc w:val="center"/>
        </w:trPr>
        <w:tc>
          <w:tcPr>
            <w:tcW w:w="1588" w:type="dxa"/>
            <w:shd w:val="clear" w:color="auto" w:fill="auto"/>
          </w:tcPr>
          <w:p w14:paraId="15F77EA1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2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52C1B251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6</w:t>
            </w:r>
          </w:p>
        </w:tc>
        <w:tc>
          <w:tcPr>
            <w:tcW w:w="2595" w:type="dxa"/>
            <w:gridSpan w:val="2"/>
            <w:shd w:val="clear" w:color="auto" w:fill="auto"/>
            <w:vAlign w:val="center"/>
          </w:tcPr>
          <w:p w14:paraId="6BE2A05E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1" w:name="_Hlk70955082"/>
            <w:r w:rsidRPr="000C0801">
              <w:rPr>
                <w:rFonts w:cs="Calibri"/>
              </w:rPr>
              <w:t>41.69</w:t>
            </w:r>
            <w:bookmarkEnd w:id="1"/>
            <w:r w:rsidRPr="000C0801">
              <w:rPr>
                <w:rFonts w:cs="Calibri"/>
              </w:rPr>
              <w:t>8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02F3945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3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EB50779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026</w:t>
            </w:r>
          </w:p>
        </w:tc>
      </w:tr>
      <w:tr w:rsidR="006349E4" w:rsidRPr="000C0801" w14:paraId="643CFF24" w14:textId="77777777" w:rsidTr="0077334F">
        <w:trPr>
          <w:trHeight w:val="397"/>
          <w:jc w:val="center"/>
        </w:trPr>
        <w:tc>
          <w:tcPr>
            <w:tcW w:w="1588" w:type="dxa"/>
            <w:shd w:val="clear" w:color="auto" w:fill="auto"/>
          </w:tcPr>
          <w:p w14:paraId="4AED86EB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3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155DBDDD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6</w:t>
            </w:r>
          </w:p>
        </w:tc>
        <w:tc>
          <w:tcPr>
            <w:tcW w:w="2595" w:type="dxa"/>
            <w:gridSpan w:val="2"/>
            <w:shd w:val="clear" w:color="auto" w:fill="auto"/>
            <w:vAlign w:val="center"/>
          </w:tcPr>
          <w:p w14:paraId="48498E9E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2" w:name="_Hlk70958371"/>
            <w:r w:rsidRPr="000C0801">
              <w:rPr>
                <w:rFonts w:cs="Calibri"/>
              </w:rPr>
              <w:t>50.843</w:t>
            </w:r>
            <w:bookmarkEnd w:id="2"/>
          </w:p>
        </w:tc>
        <w:tc>
          <w:tcPr>
            <w:tcW w:w="1029" w:type="dxa"/>
            <w:shd w:val="clear" w:color="auto" w:fill="auto"/>
            <w:vAlign w:val="center"/>
          </w:tcPr>
          <w:p w14:paraId="48F11A3D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0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4888401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0.870</w:t>
            </w:r>
          </w:p>
        </w:tc>
      </w:tr>
      <w:tr w:rsidR="006349E4" w:rsidRPr="000C0801" w14:paraId="7D0ACEE0" w14:textId="77777777" w:rsidTr="0077334F">
        <w:trPr>
          <w:trHeight w:val="397"/>
          <w:jc w:val="center"/>
        </w:trPr>
        <w:tc>
          <w:tcPr>
            <w:tcW w:w="1588" w:type="dxa"/>
            <w:shd w:val="clear" w:color="auto" w:fill="auto"/>
          </w:tcPr>
          <w:p w14:paraId="1314EDAF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4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24EF11BE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8</w:t>
            </w:r>
          </w:p>
        </w:tc>
        <w:tc>
          <w:tcPr>
            <w:tcW w:w="2595" w:type="dxa"/>
            <w:gridSpan w:val="2"/>
            <w:shd w:val="clear" w:color="auto" w:fill="auto"/>
            <w:vAlign w:val="center"/>
          </w:tcPr>
          <w:p w14:paraId="02885E39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3" w:name="_Hlk70958462"/>
            <w:r w:rsidRPr="000C0801">
              <w:rPr>
                <w:rFonts w:cs="Calibri"/>
              </w:rPr>
              <w:t>15.7</w:t>
            </w:r>
            <w:bookmarkEnd w:id="3"/>
            <w:r w:rsidRPr="000C0801">
              <w:rPr>
                <w:rFonts w:cs="Calibri"/>
              </w:rPr>
              <w:t>9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4936D06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0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6CA617C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071</w:t>
            </w:r>
          </w:p>
        </w:tc>
      </w:tr>
      <w:tr w:rsidR="006349E4" w:rsidRPr="000C0801" w14:paraId="4BF380C9" w14:textId="77777777" w:rsidTr="0077334F">
        <w:trPr>
          <w:trHeight w:val="397"/>
          <w:jc w:val="center"/>
        </w:trPr>
        <w:tc>
          <w:tcPr>
            <w:tcW w:w="1588" w:type="dxa"/>
            <w:shd w:val="clear" w:color="auto" w:fill="auto"/>
          </w:tcPr>
          <w:p w14:paraId="22AF58BE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5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3BEC441F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2</w:t>
            </w:r>
          </w:p>
        </w:tc>
        <w:tc>
          <w:tcPr>
            <w:tcW w:w="2595" w:type="dxa"/>
            <w:gridSpan w:val="2"/>
            <w:shd w:val="clear" w:color="auto" w:fill="auto"/>
            <w:vAlign w:val="center"/>
          </w:tcPr>
          <w:p w14:paraId="71FE1D98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4" w:name="_Hlk70958511"/>
            <w:r w:rsidRPr="000C0801">
              <w:rPr>
                <w:rFonts w:cs="Calibri"/>
              </w:rPr>
              <w:t>7.50</w:t>
            </w:r>
            <w:bookmarkEnd w:id="4"/>
            <w:r w:rsidRPr="000C0801">
              <w:rPr>
                <w:rFonts w:cs="Calibri"/>
              </w:rPr>
              <w:t>4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3CC2433C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3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39A27BF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0.972</w:t>
            </w:r>
          </w:p>
        </w:tc>
      </w:tr>
      <w:tr w:rsidR="006349E4" w:rsidRPr="000C0801" w14:paraId="2CD828EE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073EA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AA21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3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A90D4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5" w:name="_Hlk70958599"/>
            <w:r w:rsidRPr="000C0801">
              <w:rPr>
                <w:rFonts w:cs="Calibri"/>
              </w:rPr>
              <w:t>39.213</w:t>
            </w:r>
            <w:bookmarkEnd w:id="5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CA83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7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F7F4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0.954</w:t>
            </w:r>
          </w:p>
        </w:tc>
      </w:tr>
      <w:tr w:rsidR="006349E4" w:rsidRPr="000C0801" w14:paraId="49507891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6EB67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D06B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4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7867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6" w:name="_Hlk70958672"/>
            <w:r w:rsidRPr="000C0801">
              <w:rPr>
                <w:rFonts w:cs="Calibri"/>
              </w:rPr>
              <w:t>1.751</w:t>
            </w:r>
            <w:bookmarkEnd w:id="6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8F7F6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8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D6B76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298</w:t>
            </w:r>
          </w:p>
        </w:tc>
      </w:tr>
      <w:tr w:rsidR="006349E4" w:rsidRPr="000C0801" w14:paraId="73361BBF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E1F54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AC64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6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27C1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7" w:name="_Hlk70958781"/>
            <w:r w:rsidRPr="000C0801">
              <w:rPr>
                <w:rFonts w:cs="Calibri"/>
              </w:rPr>
              <w:t>23.99</w:t>
            </w:r>
            <w:bookmarkEnd w:id="7"/>
            <w:r w:rsidRPr="000C0801">
              <w:rPr>
                <w:rFonts w:cs="Calibri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167D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3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BB185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435</w:t>
            </w:r>
          </w:p>
        </w:tc>
      </w:tr>
      <w:tr w:rsidR="006349E4" w:rsidRPr="000C0801" w14:paraId="1AC3A5B0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365D2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17CF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6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C370A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8" w:name="_Hlk70958822"/>
            <w:r w:rsidRPr="000C0801">
              <w:rPr>
                <w:rFonts w:cs="Calibri"/>
              </w:rPr>
              <w:t>25.07</w:t>
            </w:r>
            <w:bookmarkEnd w:id="8"/>
            <w:r w:rsidRPr="000C0801">
              <w:rPr>
                <w:rFonts w:cs="Calibri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687B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6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CF51A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196</w:t>
            </w:r>
          </w:p>
        </w:tc>
      </w:tr>
      <w:tr w:rsidR="006349E4" w:rsidRPr="000C0801" w14:paraId="3952A88B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8101A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9401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6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0CD0C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9" w:name="_Hlk70958857"/>
            <w:r w:rsidRPr="000C0801">
              <w:rPr>
                <w:rFonts w:cs="Calibri"/>
              </w:rPr>
              <w:t>26.98</w:t>
            </w:r>
            <w:bookmarkEnd w:id="9"/>
            <w:r w:rsidRPr="000C0801">
              <w:rPr>
                <w:rFonts w:cs="Calibri"/>
              </w:rPr>
              <w:t>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7014E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2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9CCCD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068</w:t>
            </w:r>
          </w:p>
        </w:tc>
      </w:tr>
      <w:tr w:rsidR="006349E4" w:rsidRPr="000C0801" w14:paraId="3CDF01E8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8AEB2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A01B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6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038C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10" w:name="_Hlk70958935"/>
            <w:r w:rsidRPr="000C0801">
              <w:rPr>
                <w:rFonts w:cs="Calibri"/>
              </w:rPr>
              <w:t>28.03</w:t>
            </w:r>
            <w:bookmarkEnd w:id="10"/>
            <w:r w:rsidRPr="000C0801">
              <w:rPr>
                <w:rFonts w:cs="Calibri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069A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2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F56C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0.9</w:t>
            </w:r>
          </w:p>
        </w:tc>
      </w:tr>
      <w:tr w:rsidR="006349E4" w:rsidRPr="000C0801" w14:paraId="4DD3A344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8FAAB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66B6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6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1FDF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11" w:name="_Hlk70958978"/>
            <w:r w:rsidRPr="000C0801">
              <w:rPr>
                <w:rFonts w:cs="Calibri"/>
              </w:rPr>
              <w:t>30.96</w:t>
            </w:r>
            <w:bookmarkEnd w:id="11"/>
            <w:r w:rsidRPr="000C0801">
              <w:rPr>
                <w:rFonts w:cs="Calibri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D79FD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3.5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DBFCB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442</w:t>
            </w:r>
          </w:p>
        </w:tc>
      </w:tr>
      <w:tr w:rsidR="006349E4" w:rsidRPr="000C0801" w14:paraId="39A513EE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B3D59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4A69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8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7822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12" w:name="_Hlk70959038"/>
            <w:r w:rsidRPr="000C0801">
              <w:rPr>
                <w:rFonts w:cs="Calibri"/>
              </w:rPr>
              <w:t>2.02</w:t>
            </w:r>
            <w:bookmarkEnd w:id="12"/>
            <w:r w:rsidRPr="000C0801">
              <w:rPr>
                <w:rFonts w:cs="Calibri"/>
              </w:rPr>
              <w:t>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8FF5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0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4A183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0.789</w:t>
            </w:r>
          </w:p>
        </w:tc>
      </w:tr>
      <w:tr w:rsidR="006349E4" w:rsidRPr="000C0801" w14:paraId="01C11362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A5653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5EDA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8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D3F2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13" w:name="_Hlk70959113"/>
            <w:r w:rsidRPr="000C0801">
              <w:rPr>
                <w:rFonts w:cs="Calibri"/>
              </w:rPr>
              <w:t>6.684</w:t>
            </w:r>
            <w:bookmarkEnd w:id="13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C368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4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341E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149</w:t>
            </w:r>
          </w:p>
        </w:tc>
      </w:tr>
      <w:tr w:rsidR="006349E4" w:rsidRPr="000C0801" w14:paraId="28581B3A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137B8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89A0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8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6DA8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14" w:name="_Hlk70959158"/>
            <w:r w:rsidRPr="000C0801">
              <w:rPr>
                <w:rFonts w:cs="Calibri"/>
              </w:rPr>
              <w:t>49.826</w:t>
            </w:r>
            <w:bookmarkEnd w:id="14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9827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5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ED02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145</w:t>
            </w:r>
          </w:p>
        </w:tc>
      </w:tr>
      <w:tr w:rsidR="006349E4" w:rsidRPr="000C0801" w14:paraId="35D527AE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94E12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E5C1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8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ECF18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15" w:name="_Hlk70959205"/>
            <w:r w:rsidRPr="000C0801">
              <w:rPr>
                <w:rFonts w:cs="Calibri"/>
              </w:rPr>
              <w:t>51.363</w:t>
            </w:r>
            <w:bookmarkEnd w:id="15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B851D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4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E941E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291</w:t>
            </w:r>
          </w:p>
        </w:tc>
      </w:tr>
      <w:tr w:rsidR="006349E4" w:rsidRPr="000C0801" w14:paraId="2D8FD109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FFD73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0A4D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8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30E5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16" w:name="_Hlk70959250"/>
            <w:r w:rsidRPr="000C0801">
              <w:rPr>
                <w:rFonts w:cs="Calibri"/>
              </w:rPr>
              <w:t>56.707</w:t>
            </w:r>
            <w:bookmarkEnd w:id="16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BA406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3.5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4410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368</w:t>
            </w:r>
          </w:p>
        </w:tc>
      </w:tr>
      <w:tr w:rsidR="006349E4" w:rsidRPr="000C0801" w14:paraId="75856F5B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31B18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0C82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8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3B82F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17" w:name="_Hlk70959268"/>
            <w:r w:rsidRPr="000C0801">
              <w:rPr>
                <w:rFonts w:cs="Calibri"/>
              </w:rPr>
              <w:t>56.71</w:t>
            </w:r>
            <w:bookmarkEnd w:id="17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DCA1A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17EC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162</w:t>
            </w:r>
          </w:p>
        </w:tc>
      </w:tr>
      <w:tr w:rsidR="006349E4" w:rsidRPr="000C0801" w14:paraId="5BC8D3C9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DDFDC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C0AD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9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9B12C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18" w:name="_Hlk70959369"/>
            <w:r w:rsidRPr="000C0801">
              <w:rPr>
                <w:rFonts w:cs="Calibri"/>
              </w:rPr>
              <w:t>40.13</w:t>
            </w:r>
            <w:bookmarkEnd w:id="18"/>
            <w:r w:rsidRPr="000C0801">
              <w:rPr>
                <w:rFonts w:cs="Calibri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EB66F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3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984CF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0.952</w:t>
            </w:r>
          </w:p>
        </w:tc>
      </w:tr>
      <w:tr w:rsidR="006349E4" w:rsidRPr="000C0801" w14:paraId="38E945C4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1B703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2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C4A2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9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24CD4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19" w:name="_Hlk70959426"/>
            <w:r w:rsidRPr="000C0801">
              <w:rPr>
                <w:rFonts w:cs="Calibri"/>
              </w:rPr>
              <w:t>43.60</w:t>
            </w:r>
            <w:bookmarkEnd w:id="19"/>
            <w:r w:rsidRPr="000C0801">
              <w:rPr>
                <w:rFonts w:cs="Calibri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098D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1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D4A54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0.887</w:t>
            </w:r>
          </w:p>
        </w:tc>
      </w:tr>
      <w:tr w:rsidR="006349E4" w:rsidRPr="000C0801" w14:paraId="552EE92F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65474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lastRenderedPageBreak/>
              <w:t>2.2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E7B2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9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F4D50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20" w:name="_Hlk70959476"/>
            <w:r w:rsidRPr="000C0801">
              <w:rPr>
                <w:rFonts w:cs="Calibri"/>
              </w:rPr>
              <w:t>44.07</w:t>
            </w:r>
            <w:bookmarkEnd w:id="20"/>
            <w:r w:rsidRPr="000C0801">
              <w:rPr>
                <w:rFonts w:cs="Calibri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D200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5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61EF7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258</w:t>
            </w:r>
          </w:p>
        </w:tc>
      </w:tr>
      <w:tr w:rsidR="006349E4" w:rsidRPr="000C0801" w14:paraId="124191B1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488DE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2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697E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9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CD21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21" w:name="_Hlk70959485"/>
            <w:r w:rsidRPr="000C0801">
              <w:rPr>
                <w:rFonts w:cs="Calibri"/>
              </w:rPr>
              <w:t>44.50</w:t>
            </w:r>
            <w:bookmarkEnd w:id="21"/>
            <w:r w:rsidRPr="000C0801">
              <w:rPr>
                <w:rFonts w:cs="Calibri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5A54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4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A45B9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214</w:t>
            </w:r>
          </w:p>
        </w:tc>
      </w:tr>
      <w:tr w:rsidR="006349E4" w:rsidRPr="000C0801" w14:paraId="48E5E793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EF1B7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2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DF15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9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A0E29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22" w:name="_Hlk70959493"/>
            <w:r w:rsidRPr="000C0801">
              <w:rPr>
                <w:rFonts w:cs="Calibri"/>
              </w:rPr>
              <w:t>44.57</w:t>
            </w:r>
            <w:bookmarkEnd w:id="22"/>
            <w:r w:rsidRPr="000C0801">
              <w:rPr>
                <w:rFonts w:cs="Calibri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F317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7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9C09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242</w:t>
            </w:r>
          </w:p>
        </w:tc>
      </w:tr>
      <w:tr w:rsidR="006349E4" w:rsidRPr="000C0801" w14:paraId="0B87E455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1D83B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2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2380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9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BDE10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23" w:name="_Hlk70959501"/>
            <w:r w:rsidRPr="000C0801">
              <w:rPr>
                <w:rFonts w:cs="Calibri"/>
              </w:rPr>
              <w:t>44.86</w:t>
            </w:r>
            <w:bookmarkEnd w:id="23"/>
            <w:r w:rsidRPr="000C0801">
              <w:rPr>
                <w:rFonts w:cs="Calibri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C955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1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7A3A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0.788</w:t>
            </w:r>
          </w:p>
        </w:tc>
      </w:tr>
      <w:tr w:rsidR="006349E4" w:rsidRPr="000C0801" w14:paraId="39ADFA08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F3B83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F7FE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9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9839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24" w:name="_Hlk70959578"/>
            <w:r w:rsidRPr="000C0801">
              <w:rPr>
                <w:rFonts w:cs="Calibri"/>
              </w:rPr>
              <w:t>45.322</w:t>
            </w:r>
            <w:bookmarkEnd w:id="24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B174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5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749A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0.918</w:t>
            </w:r>
          </w:p>
        </w:tc>
      </w:tr>
      <w:tr w:rsidR="006349E4" w:rsidRPr="000C0801" w14:paraId="3D06E3A8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5DE6B0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26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67C95A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0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A44C3F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bookmarkStart w:id="25" w:name="_Hlk70959650"/>
            <w:r w:rsidRPr="000C0801">
              <w:rPr>
                <w:rFonts w:cs="Calibri"/>
              </w:rPr>
              <w:t>35.621</w:t>
            </w:r>
            <w:bookmarkEnd w:id="25"/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0E02D4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14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8F2EE6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0.805</w:t>
            </w:r>
          </w:p>
        </w:tc>
      </w:tr>
      <w:tr w:rsidR="006349E4" w:rsidRPr="000C0801" w14:paraId="303BBB4C" w14:textId="77777777" w:rsidTr="0077334F">
        <w:trPr>
          <w:trHeight w:val="397"/>
          <w:jc w:val="center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58688E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2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FDA83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0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EC601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35.62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EFC49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05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17A41" w14:textId="77777777" w:rsidR="006349E4" w:rsidRPr="000C0801" w:rsidRDefault="006349E4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076</w:t>
            </w:r>
          </w:p>
        </w:tc>
      </w:tr>
    </w:tbl>
    <w:p w14:paraId="1774A5CF" w14:textId="77777777" w:rsidR="00740D2C" w:rsidRDefault="00740D2C"/>
    <w:sectPr w:rsidR="00740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9E4"/>
    <w:rsid w:val="006349E4"/>
    <w:rsid w:val="00740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CCA6F"/>
  <w15:chartTrackingRefBased/>
  <w15:docId w15:val="{5D14E1D4-2A13-49E1-A950-C907D5E0F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9E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tor Mendonça</dc:creator>
  <cp:keywords/>
  <dc:description/>
  <cp:lastModifiedBy>Heitor Mendonça</cp:lastModifiedBy>
  <cp:revision>1</cp:revision>
  <dcterms:created xsi:type="dcterms:W3CDTF">2021-12-14T19:30:00Z</dcterms:created>
  <dcterms:modified xsi:type="dcterms:W3CDTF">2021-12-14T19:31:00Z</dcterms:modified>
</cp:coreProperties>
</file>